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3E74C" w14:textId="07D782E3" w:rsidR="00573589" w:rsidRPr="00F404CA" w:rsidRDefault="00573589" w:rsidP="0057358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b/>
          <w:bCs/>
          <w:sz w:val="24"/>
          <w:szCs w:val="24"/>
        </w:rPr>
        <w:t>Supplementary Figure 1:</w:t>
      </w:r>
      <w:r w:rsidRPr="00F404CA">
        <w:rPr>
          <w:rFonts w:ascii="Arial" w:hAnsi="Arial" w:cs="Arial"/>
          <w:sz w:val="24"/>
          <w:szCs w:val="24"/>
        </w:rPr>
        <w:t xml:space="preserve"> Example scan-review screen on BOSS</w:t>
      </w:r>
      <w:r w:rsidRPr="00F404CA">
        <w:rPr>
          <w:rFonts w:ascii="Arial" w:hAnsi="Arial" w:cs="Arial"/>
          <w:sz w:val="24"/>
          <w:szCs w:val="24"/>
          <w:vertAlign w:val="superscript"/>
        </w:rPr>
        <w:t>®</w:t>
      </w:r>
      <w:r w:rsidRPr="00F404CA">
        <w:rPr>
          <w:rFonts w:ascii="Arial" w:hAnsi="Arial" w:cs="Arial"/>
          <w:sz w:val="24"/>
          <w:szCs w:val="24"/>
        </w:rPr>
        <w:t>. The eye photograph on the left shows the locations of the 7 targets in the cornea scan (open white circles) overlaid with filled green circles that indicate where the scans actually occurred. On the right side are the results of a left-eye scan, presented in the form of a heatmap. The colors are based on the scale of gigapascals (</w:t>
      </w:r>
      <w:proofErr w:type="spellStart"/>
      <w:r w:rsidRPr="00F404CA">
        <w:rPr>
          <w:rFonts w:ascii="Arial" w:hAnsi="Arial" w:cs="Arial"/>
          <w:sz w:val="24"/>
          <w:szCs w:val="24"/>
        </w:rPr>
        <w:t>GPa’s</w:t>
      </w:r>
      <w:proofErr w:type="spellEnd"/>
      <w:r w:rsidRPr="00F404CA">
        <w:rPr>
          <w:rFonts w:ascii="Arial" w:hAnsi="Arial" w:cs="Arial"/>
          <w:sz w:val="24"/>
          <w:szCs w:val="24"/>
        </w:rPr>
        <w:t>) on the far-right; the stiffnesses range from 2.6 for dark red up to 2.95 for blue. On the far-left of the screen is the list of all scans for this person.</w:t>
      </w:r>
    </w:p>
    <w:p w14:paraId="05AB6DB5" w14:textId="22AABE9B" w:rsidR="001548F6" w:rsidRDefault="00A2196F" w:rsidP="00755E62">
      <w:pPr>
        <w:spacing w:line="480" w:lineRule="auto"/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FF0A613" wp14:editId="3228C87A">
            <wp:extent cx="7434943" cy="4021455"/>
            <wp:effectExtent l="0" t="0" r="0" b="0"/>
            <wp:docPr id="7809543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954366" name="Picture 7809543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1853" cy="403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48F6" w:rsidSect="005735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89"/>
    <w:rsid w:val="001548F6"/>
    <w:rsid w:val="00267294"/>
    <w:rsid w:val="003562F2"/>
    <w:rsid w:val="00573589"/>
    <w:rsid w:val="00651A14"/>
    <w:rsid w:val="00755E62"/>
    <w:rsid w:val="007C6C01"/>
    <w:rsid w:val="007E546A"/>
    <w:rsid w:val="00A2196F"/>
    <w:rsid w:val="00D975FE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3A63E"/>
  <w15:chartTrackingRefBased/>
  <w15:docId w15:val="{5F41DA3C-D238-4D54-ACB5-E45E2ABB6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5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5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5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5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5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5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5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5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5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58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3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58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73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77</Characters>
  <Application>Microsoft Office Word</Application>
  <DocSecurity>0</DocSecurity>
  <Lines>12</Lines>
  <Paragraphs>5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4</cp:revision>
  <dcterms:created xsi:type="dcterms:W3CDTF">2026-06-01T23:42:00Z</dcterms:created>
  <dcterms:modified xsi:type="dcterms:W3CDTF">2026-06-30T15:48:00Z</dcterms:modified>
</cp:coreProperties>
</file>